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3600" w:leader="none"/>
          <w:tab w:val="left" w:pos="3840" w:leader="none"/>
        </w:tabs>
        <w:spacing w:lineRule="auto" w:line="360"/>
        <w:ind w:left="-566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1.</w:t>
      </w:r>
      <w:r>
        <w:rPr>
          <w:rFonts w:cs="Times New Roman" w:ascii="Times New Roman" w:hAnsi="Times New Roman"/>
          <w:szCs w:val="24"/>
        </w:rPr>
        <w:t xml:space="preserve"> Oligonucleotide primers used in this study.</w:t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183"/>
        <w:gridCol w:w="4974"/>
        <w:gridCol w:w="961"/>
        <w:gridCol w:w="1319"/>
      </w:tblGrid>
      <w:tr>
        <w:trPr>
          <w:trHeight w:val="23" w:hRule="atLeast"/>
        </w:trPr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4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′-3′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ected amplicon 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or GenBank no.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TX-M group 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1F</w:t>
            </w:r>
          </w:p>
        </w:tc>
        <w:tc>
          <w:tcPr>
            <w:tcW w:w="497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ATCACTGCGCCAGTTC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 bp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922" w:leader="none"/>
                <w:tab w:val="left" w:pos="2160" w:leader="none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1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TATTCATCGCCACGT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</w:tabs>
              <w:snapToGrid w:val="false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TX-M group 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2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sz w:val="20"/>
                <w:szCs w:val="20"/>
              </w:rPr>
              <w:t>CGACGCTACCCCTGCTAT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</w:tabs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2 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922" w:leader="none"/>
                <w:tab w:val="left" w:pos="2160" w:leader="none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2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GTCAGATTTTTCAG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</w:tabs>
              <w:snapToGrid w:val="false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TX-M group 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9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AGAGTGCAACGGAT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 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922" w:leader="none"/>
                <w:tab w:val="left" w:pos="2160" w:leader="none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9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GAAAGCGTTCATCA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TX-M group 8/2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922" w:leader="none"/>
                <w:tab w:val="left" w:pos="2160" w:leader="none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8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GTTAAGCGGATGATG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6 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922" w:leader="none"/>
                <w:tab w:val="left" w:pos="2160" w:leader="none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25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GATGACATTCGG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 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922" w:leader="none"/>
                <w:tab w:val="left" w:pos="2160" w:leader="none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8/25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ACGATGTGGGTAG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SHV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V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TATTCTTATTTGTCG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31 bp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V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CGTTGCCAGTGCT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firstLine="6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TEM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AATTCTTGAAGACGAA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80 bp 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GTTACCAATGCTTAATC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firstLine="5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iCs/>
                <w:kern w:val="0"/>
                <w:sz w:val="20"/>
                <w:szCs w:val="20"/>
              </w:rPr>
              <w:t>DHA-1, DHA-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-M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TTCACAGGTGTGCTGGG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 bp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-M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ACGCATACTGGCTTTG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400" w:leader="none"/>
                <w:tab w:val="left" w:pos="2445" w:leader="none"/>
                <w:tab w:val="left" w:pos="3240" w:leader="dot"/>
              </w:tabs>
              <w:spacing w:lineRule="exact" w:line="340"/>
              <w:ind w:right="-48" w:hanging="0"/>
              <w:rPr/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MOX-1,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MOX-2, CMY-1,</w:t>
            </w:r>
          </w:p>
          <w:p>
            <w:pPr>
              <w:pStyle w:val="Normal"/>
              <w:tabs>
                <w:tab w:val="clear" w:pos="480"/>
                <w:tab w:val="left" w:pos="2400" w:leader="none"/>
                <w:tab w:val="left" w:pos="2445" w:leader="none"/>
                <w:tab w:val="left" w:pos="3240" w:leader="dot"/>
              </w:tabs>
              <w:spacing w:lineRule="exact" w:line="340"/>
              <w:ind w:right="-4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MY-8 to CMY-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X-M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TCAAGGAGCACAGGA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 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X-M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TGACATAGGTGTGGTG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</w:tabs>
              <w:rPr>
                <w:rFonts w:ascii="Times New Roman" w:hAnsi="Times New Roman" w:eastAsia="標楷體" w:cs="Times New Roman"/>
                <w:iC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iCs/>
                <w:kern w:val="0"/>
                <w:sz w:val="20"/>
                <w:szCs w:val="20"/>
              </w:rPr>
              <w:t>LAT-1 to LAT-4, CMY-2</w:t>
            </w:r>
          </w:p>
          <w:p>
            <w:pPr>
              <w:pStyle w:val="Normal"/>
              <w:tabs>
                <w:tab w:val="clear" w:pos="480"/>
                <w:tab w:val="left" w:pos="216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iCs/>
                <w:kern w:val="0"/>
                <w:sz w:val="20"/>
                <w:szCs w:val="20"/>
              </w:rPr>
              <w:t>to CMY-7, BIL-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-M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CAGAACTGACAGGCAA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 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-M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TCCTGAACGTGGCTGG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KP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ATGTCACTGTATCGCCGTC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9" w:leader="none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3</w:t>
            </w:r>
            <w:r>
              <w:rPr>
                <w:rFonts w:cs="Times New Roman" w:ascii="Times New Roman" w:hAnsi="Times New Roman"/>
                <w:spacing w:val="-2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TTTTCAGAGCCTTACTGC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-10" w:hanging="0"/>
              <w:jc w:val="right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NDM-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Fm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GGTTTGGCGATCTGGTTTT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 bp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Rm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GGAATGGCTCATCACGAT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X-M-15 and </w:t>
            </w:r>
          </w:p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 flanking regi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pst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TTgAgTgTTgCTCTgT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1 bp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011" w:leader="none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157356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pst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ACTTTTgCCgTC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011" w:leader="none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Q157356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V-12 and</w:t>
            </w:r>
          </w:p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 flanking regi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V-bam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 xml:space="preserve">tgccgtatttgcagtacca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 bp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011" w:leader="none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53923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V-bam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 xml:space="preserve">acgtttatggcgttacc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011" w:leader="none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53923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pR and </w:t>
            </w:r>
          </w:p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lanking regi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R-pst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eastAsia="標楷體" w:cs="Times New Roman"/>
                <w:cap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eastAsia="標楷體" w:cs="Times New Roman" w:ascii="Times New Roman" w:hAnsi="Times New Roman"/>
                <w:caps/>
                <w:kern w:val="0"/>
                <w:sz w:val="20"/>
                <w:szCs w:val="20"/>
              </w:rPr>
              <w:t xml:space="preserve">cctgccgtgataccgt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left="-24" w:right="6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6</w:t>
            </w:r>
            <w:r>
              <w:rPr>
                <w:rFonts w:cs="Times New Roman" w:ascii="Times New Roman" w:hAnsi="Times New Roman"/>
                <w:spacing w:val="-3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480"/>
                <w:tab w:val="left" w:pos="1011" w:leader="none"/>
              </w:tabs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05809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-pst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eastAsia="標楷體" w:cs="Times New Roman"/>
                <w:cap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 xml:space="preserve">CTgTCAgTgCCCg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eastAsia="標楷體" w:cs="Times New Roman"/>
                <w:cap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aps/>
                <w:kern w:val="0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480"/>
                <w:tab w:val="left" w:pos="1011" w:leader="none"/>
              </w:tabs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05809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-1 and</w:t>
            </w:r>
          </w:p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 flanking regi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-pst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eastAsia="標楷體" w:cs="Times New Roman"/>
                <w:cap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 xml:space="preserve">ggAgATAACgTCTgACC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5 bp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011" w:leader="none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05809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-pst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eastAsia="標楷體" w:cs="Times New Roman"/>
                <w:cap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 xml:space="preserve">CTgTCAgTgCCCg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eastAsia="標楷體" w:cs="Times New Roman"/>
                <w:cap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aps/>
                <w:kern w:val="0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480"/>
                <w:tab w:val="left" w:pos="1011" w:leader="none"/>
              </w:tabs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05809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pR and </w:t>
            </w:r>
          </w:p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 flanking regi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R-pst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eastAsia="標楷體" w:cs="Times New Roman"/>
                <w:cap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eastAsia="標楷體" w:cs="Times New Roman" w:ascii="Times New Roman" w:hAnsi="Times New Roman"/>
                <w:caps/>
                <w:kern w:val="0"/>
                <w:sz w:val="20"/>
                <w:szCs w:val="20"/>
              </w:rPr>
              <w:t xml:space="preserve">cctgccgtgataccgt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7 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480"/>
                <w:tab w:val="left" w:pos="1011" w:leader="none"/>
              </w:tabs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05809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R-pst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eastAsia="標楷體" w:cs="Times New Roman"/>
                <w:cap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 xml:space="preserve">ATCCTGCTGTGCCATC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eastAsia="標楷體" w:cs="Times New Roman"/>
                <w:cap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aps/>
                <w:kern w:val="0"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480"/>
                <w:tab w:val="left" w:pos="1011" w:leader="none"/>
              </w:tabs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05809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</w:p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 flanking regi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-bam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 xml:space="preserve">aagaggaaggcgggagt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1 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480"/>
                <w:tab w:val="left" w:pos="1011" w:leader="none"/>
              </w:tabs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430448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-bam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 xml:space="preserve">GAGGGCGAAGGTTAAATG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480"/>
                <w:tab w:val="left" w:pos="1011" w:leader="none"/>
              </w:tabs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430448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1 and</w:t>
            </w:r>
          </w:p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 flanking regio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pst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CTCgTCCTAgAAAggCgTT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ind w:right="6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7 b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480"/>
                <w:tab w:val="left" w:pos="1011" w:leader="none"/>
              </w:tabs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451074</w:t>
            </w:r>
          </w:p>
        </w:tc>
      </w:tr>
      <w:tr>
        <w:trPr>
          <w:trHeight w:val="23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pstR</w:t>
            </w:r>
          </w:p>
        </w:tc>
        <w:tc>
          <w:tcPr>
            <w:tcW w:w="4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34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TCCAACTCgTCgCAA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napToGrid w:val="false"/>
              <w:spacing w:lineRule="exact" w:line="340"/>
              <w:ind w:right="60" w:hanging="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11" w:leader="none"/>
              </w:tabs>
              <w:ind w:right="120" w:firstLine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451074</w:t>
            </w:r>
          </w:p>
        </w:tc>
      </w:tr>
    </w:tbl>
    <w:p>
      <w:pPr>
        <w:pStyle w:val="Normal"/>
        <w:ind w:left="-424" w:right="-425" w:hanging="1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he restriction sites designed in the oligonucleotide are </w:t>
      </w:r>
      <w:r>
        <w:rPr>
          <w:rFonts w:cs="Times New Roman" w:ascii="Times New Roman" w:hAnsi="Times New Roman"/>
          <w:szCs w:val="24"/>
        </w:rPr>
        <w:t>underlined</w:t>
      </w:r>
      <w:r>
        <w:rPr>
          <w:rFonts w:cs="Times New Roman" w:ascii="Times New Roman" w:hAnsi="Times New Roman"/>
          <w:szCs w:val="24"/>
        </w:rPr>
        <w:t xml:space="preserve">, with the corresponding endonucleases indicated in parentheses. </w:t>
      </w:r>
      <w:r>
        <w:br w:type="page"/>
      </w:r>
    </w:p>
    <w:p>
      <w:pPr>
        <w:pStyle w:val="Normal"/>
        <w:spacing w:before="0" w:after="180"/>
        <w:ind w:left="425" w:hanging="425"/>
        <w:rPr>
          <w:rFonts w:ascii="Times New Roman" w:hAnsi="Times New Roman" w:cs="Times New Roman"/>
          <w:b/>
          <w:b/>
          <w:szCs w:val="24"/>
        </w:rPr>
      </w:pPr>
      <w:bookmarkStart w:id="0" w:name="_ENREF_4"/>
      <w:bookmarkStart w:id="1" w:name="_ENREF_1"/>
      <w:bookmarkEnd w:id="0"/>
      <w:bookmarkEnd w:id="1"/>
      <w:r>
        <w:rPr>
          <w:rFonts w:cs="Times New Roman" w:ascii="Times New Roman" w:hAnsi="Times New Roman"/>
          <w:b/>
          <w:szCs w:val="24"/>
        </w:rPr>
        <w:t>R</w:t>
      </w:r>
      <w:r>
        <w:rPr>
          <w:rFonts w:cs="Times New Roman" w:ascii="Times New Roman" w:hAnsi="Times New Roman"/>
          <w:b/>
          <w:szCs w:val="24"/>
        </w:rPr>
        <w:t>eferences</w:t>
      </w:r>
    </w:p>
    <w:p>
      <w:pPr>
        <w:pStyle w:val="Normal"/>
        <w:numPr>
          <w:ilvl w:val="0"/>
          <w:numId w:val="1"/>
        </w:numPr>
        <w:spacing w:before="0" w:after="180"/>
        <w:ind w:left="360" w:right="-1" w:hanging="360"/>
        <w:jc w:val="both"/>
        <w:rPr>
          <w:rFonts w:ascii="Times New Roman" w:hAnsi="Times New Roman" w:cs="Times New Roman"/>
          <w:lang w:val="en-US" w:eastAsia="en-US"/>
        </w:rPr>
      </w:pPr>
      <w:bookmarkStart w:id="2" w:name="_ENREF_4"/>
      <w:bookmarkStart w:id="3" w:name="_ENREF_1"/>
      <w:bookmarkEnd w:id="2"/>
      <w:bookmarkEnd w:id="3"/>
      <w:r>
        <w:rPr>
          <w:rFonts w:eastAsia="標楷體" w:cs="Times New Roman" w:ascii="Times New Roman" w:hAnsi="Times New Roman"/>
          <w:kern w:val="0"/>
          <w:szCs w:val="24"/>
        </w:rPr>
        <w:t xml:space="preserve">Woodford N, Fagan EJ, Ellington MJ (2006) Multiplex PCR for rapid detection of genes encoding CTX-M extended-spectrum </w:t>
      </w:r>
      <w:r>
        <w:rPr>
          <w:rFonts w:eastAsia="標楷體" w:cs="Symbol" w:ascii="Symbol" w:hAnsi="Symbol"/>
          <w:kern w:val="0"/>
          <w:szCs w:val="24"/>
        </w:rPr>
        <w:t></w:t>
      </w:r>
      <w:r>
        <w:rPr>
          <w:rFonts w:eastAsia="標楷體" w:cs="Times New Roman" w:ascii="Times New Roman" w:hAnsi="Times New Roman"/>
          <w:kern w:val="0"/>
          <w:szCs w:val="24"/>
        </w:rPr>
        <w:t>-lactamases. J Antimicrob Chemother 57: 154-155.</w:t>
      </w:r>
    </w:p>
    <w:p>
      <w:pPr>
        <w:pStyle w:val="Normal"/>
        <w:numPr>
          <w:ilvl w:val="0"/>
          <w:numId w:val="1"/>
        </w:numPr>
        <w:spacing w:before="0" w:after="180"/>
        <w:ind w:left="360" w:right="-1" w:hanging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eastAsia="標楷體" w:cs="Times New Roman" w:ascii="Times New Roman" w:hAnsi="Times New Roman"/>
          <w:kern w:val="0"/>
          <w:szCs w:val="24"/>
        </w:rPr>
        <w:t xml:space="preserve">Chang FY, Siu LK, Fung CP, Huang MH, Ho M (2001) Diversity of SHV and TEM </w:t>
      </w:r>
      <w:r>
        <w:rPr>
          <w:rFonts w:eastAsia="標楷體" w:cs="Symbol" w:ascii="Symbol" w:hAnsi="Symbol"/>
          <w:kern w:val="0"/>
          <w:szCs w:val="24"/>
        </w:rPr>
        <w:t>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-lactamases in </w:t>
      </w:r>
      <w:r>
        <w:rPr>
          <w:rFonts w:eastAsia="標楷體" w:cs="Times New Roman" w:ascii="Times New Roman" w:hAnsi="Times New Roman"/>
          <w:i/>
          <w:iCs/>
          <w:kern w:val="0"/>
          <w:szCs w:val="24"/>
        </w:rPr>
        <w:t>Klebsiella pneumoniae</w:t>
      </w:r>
      <w:r>
        <w:rPr>
          <w:rFonts w:eastAsia="標楷體" w:cs="Times New Roman" w:ascii="Times New Roman" w:hAnsi="Times New Roman"/>
          <w:kern w:val="0"/>
          <w:szCs w:val="24"/>
        </w:rPr>
        <w:t>: gene evolution in Northern Taiwan and two novel</w:t>
      </w:r>
      <w:r>
        <w:rPr>
          <w:rFonts w:eastAsia="標楷體" w:cs="Symbol" w:ascii="Symbol" w:hAnsi="Symbol"/>
          <w:kern w:val="0"/>
          <w:szCs w:val="24"/>
        </w:rPr>
        <w:t></w:t>
      </w:r>
      <w:r>
        <w:rPr>
          <w:rFonts w:eastAsia="標楷體" w:cs="Times New Roman" w:ascii="Times New Roman" w:hAnsi="Times New Roman"/>
          <w:kern w:val="0"/>
          <w:szCs w:val="24"/>
        </w:rPr>
        <w:t>-lactamases, SHV-25 and SHV-26. Antimicrob Agents Chemother 45: 2407-2413.</w:t>
      </w:r>
    </w:p>
    <w:p>
      <w:pPr>
        <w:pStyle w:val="Normal"/>
        <w:numPr>
          <w:ilvl w:val="0"/>
          <w:numId w:val="1"/>
        </w:numPr>
        <w:spacing w:before="0" w:after="180"/>
        <w:ind w:left="360" w:right="-1" w:hanging="360"/>
        <w:jc w:val="both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  <w:t xml:space="preserve">Perez-Perez FJ, Hanson ND (2002) Detection of plasmid-mediated AmpC </w:t>
      </w:r>
      <w:r>
        <w:rPr>
          <w:rFonts w:eastAsia="標楷體" w:cs="Symbol" w:ascii="Symbol" w:hAnsi="Symbol"/>
          <w:kern w:val="0"/>
          <w:szCs w:val="24"/>
        </w:rPr>
        <w:t></w:t>
      </w:r>
      <w:r>
        <w:rPr>
          <w:rFonts w:eastAsia="標楷體" w:cs="Times New Roman" w:ascii="Times New Roman" w:hAnsi="Times New Roman"/>
          <w:kern w:val="0"/>
          <w:szCs w:val="24"/>
        </w:rPr>
        <w:t>-lactamase genes in clinical isolates by using multiplex PCR. J Clin Microbiol 40: 2153-2162.</w:t>
      </w:r>
    </w:p>
    <w:p>
      <w:pPr>
        <w:pStyle w:val="Normal"/>
        <w:numPr>
          <w:ilvl w:val="0"/>
          <w:numId w:val="1"/>
        </w:numPr>
        <w:autoSpaceDE w:val="false"/>
        <w:spacing w:before="0" w:after="180"/>
        <w:ind w:left="360" w:right="-1" w:hanging="360"/>
        <w:jc w:val="both"/>
        <w:rPr/>
      </w:pPr>
      <w:r>
        <w:rPr>
          <w:rFonts w:eastAsia="標楷體" w:cs="Times New Roman" w:ascii="Times New Roman" w:hAnsi="Times New Roman"/>
          <w:kern w:val="0"/>
          <w:szCs w:val="24"/>
        </w:rPr>
        <w:t xml:space="preserve">Bradford PA, Bratu S, Urban C, Visalli M, Mariano N, et al. (2004) Emergence of carbapenem-resistant </w:t>
      </w:r>
      <w:r>
        <w:rPr>
          <w:rFonts w:eastAsia="標楷體" w:cs="Times New Roman" w:ascii="Times New Roman" w:hAnsi="Times New Roman"/>
          <w:i/>
          <w:iCs/>
          <w:kern w:val="0"/>
          <w:szCs w:val="24"/>
        </w:rPr>
        <w:t>Klebsiella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species possessing the class A carbapenem-hydrolyzing KPC-2 and inhibitor-resistant TEM-30 </w:t>
      </w:r>
      <w:r>
        <w:rPr>
          <w:rFonts w:eastAsia="標楷體" w:cs="Symbol" w:ascii="Symbol" w:hAnsi="Symbol"/>
          <w:kern w:val="0"/>
          <w:szCs w:val="24"/>
        </w:rPr>
        <w:t>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-lactamases in New York City. Clin Infect Dis 39: 55-60. </w:t>
      </w:r>
    </w:p>
    <w:p>
      <w:pPr>
        <w:pStyle w:val="Normal"/>
        <w:numPr>
          <w:ilvl w:val="0"/>
          <w:numId w:val="1"/>
        </w:numPr>
        <w:autoSpaceDE w:val="false"/>
        <w:spacing w:before="0" w:after="180"/>
        <w:ind w:left="360" w:right="-1" w:hanging="360"/>
        <w:jc w:val="both"/>
        <w:rPr/>
      </w:pPr>
      <w:r>
        <w:rPr>
          <w:rFonts w:eastAsia="標楷體" w:cs="Times New Roman" w:ascii="Times New Roman" w:hAnsi="Times New Roman"/>
          <w:kern w:val="0"/>
          <w:szCs w:val="24"/>
        </w:rPr>
        <w:t>Nordmann P, Poirel L, Carrer A, Toleman MA, Walsh TR (2011) How to detect NDM-1 producers. J Clin Microbiol 49: 718-721.</w:t>
      </w:r>
    </w:p>
    <w:sectPr>
      <w:footerReference w:type="default" r:id="rId2"/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Calibri"/>
    </w:rPr>
  </w:style>
  <w:style w:type="character" w:styleId="Style16">
    <w:name w:val="頁尾 字元"/>
    <w:basedOn w:val="Style14"/>
    <w:qFormat/>
    <w:rPr>
      <w:rFonts w:ascii="Calibri" w:hAnsi="Calibri" w:eastAsia="新細明體;PMingLiU" w:cs="Calibri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標楷體" w:cs="Times New Roman"/>
      <w:color w:val="000000"/>
      <w:sz w:val="24"/>
      <w:szCs w:val="24"/>
      <w:lang w:val="en-US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2:27:00Z</dcterms:created>
  <dc:creator>NHRI</dc:creator>
  <dc:description/>
  <cp:keywords/>
  <dc:language>en-US</dc:language>
  <cp:lastModifiedBy>NHRI</cp:lastModifiedBy>
  <cp:lastPrinted>2013-03-21T10:31:00Z</cp:lastPrinted>
  <dcterms:modified xsi:type="dcterms:W3CDTF">2013-10-07T02:55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